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Calibri"/>
        </w:rPr>
        <w:t>Search string design and search strings for each database</w:t>
      </w:r>
    </w:p>
    <w:p>
      <w:pPr>
        <w:pStyle w:val="Normal"/>
        <w:spacing w:lineRule="auto" w:line="240"/>
        <w:rPr/>
      </w:pPr>
      <w:r>
        <w:rPr/>
        <w:t>Search string SPIDER design</w:t>
      </w:r>
    </w:p>
    <w:tbl>
      <w:tblPr>
        <w:tblW w:w="89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9"/>
        <w:gridCol w:w="2117"/>
        <w:gridCol w:w="2983"/>
        <w:gridCol w:w="1941"/>
      </w:tblGrid>
      <w:tr>
        <w:trPr>
          <w:trHeight w:val="864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sv-SE" w:eastAsia="sv-SE"/>
              </w:rPr>
              <w:t>SPIDER element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sv-SE" w:eastAsia="sv-SE"/>
              </w:rPr>
              <w:t>Operational definition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sv-SE" w:eastAsia="sv-SE"/>
              </w:rPr>
              <w:t>Controlled vocabulary terms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en-US" w:eastAsia="sv-SE"/>
              </w:rPr>
              <w:t>Free</w:t>
              <w:noBreakHyphen/>
              <w:t>text terms</w:t>
            </w:r>
          </w:p>
        </w:tc>
      </w:tr>
      <w:tr>
        <w:trPr>
          <w:trHeight w:val="2016" w:hRule="atLeast"/>
        </w:trPr>
        <w:tc>
          <w:tcPr>
            <w:tcW w:w="1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sv-SE" w:eastAsia="sv-SE"/>
              </w:rPr>
              <w:t>S – Sample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en-US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Clinicians in primary</w:t>
              <w:noBreakHyphen/>
              <w:t>care settings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en-US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MEDLINE (MeSH): “Primary Health Care”; “General Practice” CINAHL Headings: “Primary Health Care+”; “Family Practice+”; “General Practice+”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en-US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“</w:t>
            </w: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primary care*”; “primary health care”; “family practi*”; “family practice”; “family medicine”; “general practi*”</w:t>
            </w:r>
          </w:p>
        </w:tc>
      </w:tr>
      <w:tr>
        <w:trPr>
          <w:trHeight w:val="2880" w:hRule="atLeast"/>
        </w:trPr>
        <w:tc>
          <w:tcPr>
            <w:tcW w:w="1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sv-SE" w:eastAsia="sv-SE"/>
              </w:rPr>
              <w:t>PI – Phenomenon of Interest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Artificial</w:t>
              <w:noBreakHyphen/>
              <w:t>intelligence tools used in primary care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en-US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MeSH: “Artificial Intelligence”; “Machine Learning”; “Natural Language Processing” CINAHL Headings: “Artificial Intelligence+”; “Machine Learning+”; “Natural Language Processing+”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en-US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“</w:t>
            </w: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artificial intelligence*”; “AI”; “chatGPT”; “GPT”; “deep learning”; “neural network*”; “machine learning*”; “natural language processing*”; “large language model*”; “generative AI”</w:t>
            </w:r>
          </w:p>
        </w:tc>
      </w:tr>
      <w:tr>
        <w:trPr>
          <w:trHeight w:val="1152" w:hRule="atLeast"/>
        </w:trPr>
        <w:tc>
          <w:tcPr>
            <w:tcW w:w="1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sv-SE" w:eastAsia="sv-SE"/>
              </w:rPr>
              <w:t>D – Design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en-US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Qualitative or mixed</w:t>
              <w:noBreakHyphen/>
              <w:t>methods study designs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(Not restricted at search stage; qualitative eligibility applied during screening)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sv-SE" w:eastAsia="sv-SE"/>
              </w:rPr>
              <w:t>-</w:t>
            </w:r>
          </w:p>
        </w:tc>
      </w:tr>
      <w:tr>
        <w:trPr>
          <w:trHeight w:val="2592" w:hRule="atLeast"/>
        </w:trPr>
        <w:tc>
          <w:tcPr>
            <w:tcW w:w="1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sv-SE" w:eastAsia="sv-SE"/>
              </w:rPr>
              <w:t>E – Evaluation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sv-SE" w:eastAsia="sv-SE"/>
              </w:rPr>
              <w:t>Clinician experiences, perspectives, attitudes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sv-SE" w:eastAsia="sv-SE"/>
              </w:rPr>
              <w:t>-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en-US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experienc*; perception*; impression*; opinion*; attitud*; reaction*; perspectiv*; satisfactio*; sentimen*; standpoin*; reflectio*; conceptio*; expectatio*; view*</w:t>
            </w:r>
          </w:p>
        </w:tc>
      </w:tr>
      <w:tr>
        <w:trPr>
          <w:trHeight w:val="864" w:hRule="atLeast"/>
        </w:trPr>
        <w:tc>
          <w:tcPr>
            <w:tcW w:w="1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lang w:val="sv-SE" w:eastAsia="sv-SE"/>
              </w:rPr>
              <w:t>R – Research type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en-US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en-US" w:eastAsia="sv-SE"/>
              </w:rPr>
              <w:t>Qualitative or mixed</w:t>
              <w:noBreakHyphen/>
              <w:t>methods research</w:t>
            </w:r>
          </w:p>
        </w:tc>
        <w:tc>
          <w:tcPr>
            <w:tcW w:w="2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sv-SE" w:eastAsia="sv-SE"/>
              </w:rPr>
              <w:t>(Handled during screening)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lang w:val="sv-SE" w:eastAsia="sv-SE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lang w:val="sv-SE" w:eastAsia="sv-SE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Dates: published from inception to February 5, 2024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Filters: SCOPUS was filtered for Publication stage: “Final”.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Search strings</w:t>
      </w:r>
    </w:p>
    <w:p>
      <w:pPr>
        <w:pStyle w:val="Normal"/>
        <w:spacing w:lineRule="auto" w:line="240"/>
        <w:rPr/>
      </w:pPr>
      <w:r>
        <w:rPr>
          <w:rFonts w:cs="Calibri"/>
        </w:rPr>
        <w:t xml:space="preserve">MEDLINE (PubMed): </w:t>
      </w:r>
    </w:p>
    <w:p>
      <w:pPr>
        <w:pStyle w:val="Normal"/>
        <w:spacing w:lineRule="auto" w:line="240"/>
        <w:rPr/>
      </w:pPr>
      <w:r>
        <w:rPr>
          <w:rFonts w:cs="Calibri"/>
        </w:rPr>
        <w:t>("Primary Health Care"[Mesh] OR "General Practice"[Mesh] OR "family practi*" OR "family medicine") AND ("Artificial Intelligence"[Mesh] OR "chatGPT" OR "GPT" OR "deep learning" OR "neural network" OR "machine learning" OR "natural language processing" OR "large language model*" OR "generative AI") AND (experienc* OR perception* OR impression* OR opinion* OR attitud* OR reaction* OR perspectiv* OR satisfactio* OR sentimen* OR standpoin* OR reflectio* OR conceptio* OR expectatio* OR view*)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Results: 394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SCOPUS: </w:t>
      </w:r>
    </w:p>
    <w:p>
      <w:pPr>
        <w:pStyle w:val="Normal"/>
        <w:spacing w:lineRule="auto" w:line="240"/>
        <w:rPr/>
      </w:pPr>
      <w:r>
        <w:rPr>
          <w:rFonts w:cs="Calibri"/>
        </w:rPr>
        <w:t>TITLE-ABS-KEY ("primary health care" OR "primary care*" OR "general practi*" OR "family practi*" OR "family medicine") AND TITLE-ABS-KEY ("artificial intelligence*" OR "AI" OR "chatGPT" OR "GPT" OR "deep learning" OR "neural network" OR "machine learning*" OR "natural language processing*" OR "large language model*" OR "generative AI") AND TITLE-ABS-KEY (experienc* OR perception* OR impression* OR opinion* OR attitud* OR reaction* OR perspectiv* OR satisfactio* OR sentimen* OR standpoin* OR reflectio* OR conceptio* OR expectatio* OR view*)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Results: 665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Web of Science:</w:t>
      </w:r>
    </w:p>
    <w:p>
      <w:pPr>
        <w:pStyle w:val="Normal"/>
        <w:rPr>
          <w:rFonts w:cs="Calibri"/>
        </w:rPr>
      </w:pPr>
      <w:r>
        <w:rPr>
          <w:rFonts w:cs="Calibri"/>
        </w:rPr>
        <w:t>TS=(("primary health care" OR "primary healthcare" OR "primary care" OR</w:t>
      </w:r>
    </w:p>
    <w:p>
      <w:pPr>
        <w:pStyle w:val="Normal"/>
        <w:rPr>
          <w:rFonts w:cs="Calibri"/>
        </w:rPr>
      </w:pPr>
      <w:r>
        <w:rPr>
          <w:rFonts w:cs="Calibri"/>
        </w:rPr>
        <w:t>"family practice" OR "general practice" OR "family practi*" OR "family medicine")</w:t>
      </w:r>
    </w:p>
    <w:p>
      <w:pPr>
        <w:pStyle w:val="Normal"/>
        <w:rPr>
          <w:rFonts w:cs="Calibri"/>
        </w:rPr>
      </w:pPr>
      <w:r>
        <w:rPr>
          <w:rFonts w:cs="Calibri"/>
        </w:rPr>
        <w:t>AND</w:t>
      </w:r>
    </w:p>
    <w:p>
      <w:pPr>
        <w:pStyle w:val="Normal"/>
        <w:rPr>
          <w:rFonts w:cs="Calibri"/>
        </w:rPr>
      </w:pPr>
      <w:r>
        <w:rPr>
          <w:rFonts w:cs="Calibri"/>
        </w:rPr>
        <w:t>("artificial intelligence" OR "chatgpt" OR "gpt" OR "deep learning" OR</w:t>
      </w:r>
    </w:p>
    <w:p>
      <w:pPr>
        <w:pStyle w:val="Normal"/>
        <w:rPr>
          <w:rFonts w:cs="Calibri"/>
        </w:rPr>
      </w:pPr>
      <w:r>
        <w:rPr>
          <w:rFonts w:cs="Calibri"/>
        </w:rPr>
        <w:t>"neural network*" OR "machine learning" OR "natural language processing" OR</w:t>
      </w:r>
    </w:p>
    <w:p>
      <w:pPr>
        <w:pStyle w:val="Normal"/>
        <w:rPr>
          <w:rFonts w:cs="Calibri"/>
        </w:rPr>
      </w:pPr>
      <w:r>
        <w:rPr>
          <w:rFonts w:cs="Calibri"/>
        </w:rPr>
        <w:t>"large language model*" OR "generative ai")</w:t>
      </w:r>
    </w:p>
    <w:p>
      <w:pPr>
        <w:pStyle w:val="Normal"/>
        <w:rPr>
          <w:rFonts w:cs="Calibri"/>
        </w:rPr>
      </w:pPr>
      <w:r>
        <w:rPr>
          <w:rFonts w:cs="Calibri"/>
        </w:rPr>
        <w:t>AND</w:t>
      </w:r>
    </w:p>
    <w:p>
      <w:pPr>
        <w:pStyle w:val="Normal"/>
        <w:rPr/>
      </w:pPr>
      <w:r>
        <w:rPr>
          <w:rFonts w:cs="Calibri"/>
        </w:rPr>
        <w:t>(experienc* OR perception* OR impression* OR opinion* OR attitud* OR reaction* OR</w:t>
      </w:r>
    </w:p>
    <w:p>
      <w:pPr>
        <w:pStyle w:val="Normal"/>
        <w:rPr>
          <w:rFonts w:cs="Calibri"/>
        </w:rPr>
      </w:pPr>
      <w:r>
        <w:rPr>
          <w:rFonts w:cs="Calibri"/>
        </w:rPr>
        <w:t>perspectiv* OR satisfactio* OR sentimen* OR standpoin* OR reflectio* OR</w:t>
      </w:r>
    </w:p>
    <w:p>
      <w:pPr>
        <w:pStyle w:val="Normal"/>
        <w:rPr>
          <w:rFonts w:cs="Calibri"/>
        </w:rPr>
      </w:pPr>
      <w:r>
        <w:rPr>
          <w:rFonts w:cs="Calibri"/>
        </w:rPr>
        <w:t>conceptio* OR expectatio* OR view*))</w:t>
      </w:r>
    </w:p>
    <w:p>
      <w:pPr>
        <w:pStyle w:val="Normal"/>
        <w:rPr>
          <w:rFonts w:cs="Calibri"/>
        </w:rPr>
      </w:pPr>
      <w:r>
        <w:rPr>
          <w:rFonts w:cs="Calibri"/>
        </w:rPr>
        <w:t>Results: 349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/>
      </w:pPr>
      <w:r>
        <w:rPr>
          <w:rFonts w:cs="Calibri"/>
        </w:rPr>
        <w:t>CINAHL (EBSCOhost):</w:t>
      </w:r>
    </w:p>
    <w:p>
      <w:pPr>
        <w:pStyle w:val="Normal"/>
        <w:rPr/>
      </w:pPr>
      <w:r>
        <w:rPr>
          <w:rFonts w:cs="Calibri"/>
        </w:rPr>
        <w:t>( (MH "Primary Health Care+") OR (MH "Family Practice+") OR (MH "General Practice+") OR TI ("family practi*" OR "family medicine" OR "primary care") OR AB ("family practi*" OR "family medicine" OR "primary care") ) AND ( (MH "Artificial Intelligence+") OR   (MH "Machine Learning+") OR (MH "Natural Language Processing+") OR TI ("chatGPT" OR "GPT" OR "deep learning" OR "neural network*" OR "machine learning" OR "natural language processing" OR "large language model*" OR "generative AI") OR AB ("chatGPT" OR "GPT" OR "deep learning" OR "neural network*" OR "machine learning" OR "natural language processing" OR "large language model*" OR "generative AI") ) AND (   TI (experienc* OR perception* OR impression* OR opinion* OR attitud* OR reaction* OR perspectiv* OR satisfactio* OR sentimen* OR standpoin* OR reflectio* OR conceptio* OR expectatio*) OR AB (experienc* OR perception* OR impression* OR opinion* OR attitud* OR reaction* OR perspectiv* OR satisfactio* OR sentimen* OR standpoin* OR reflectio* OR conceptio* OR expectatio* OR view*) )</w:t>
      </w:r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  <w:t>Results: 84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Aptos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3:29:00Z</dcterms:created>
  <dc:creator>Robin Bogdanffy</dc:creator>
  <dc:description/>
  <cp:keywords/>
  <dc:language>en-US</dc:language>
  <cp:lastModifiedBy>Robin Bogdanffy</cp:lastModifiedBy>
  <dcterms:modified xsi:type="dcterms:W3CDTF">2026-01-10T14:48:00Z</dcterms:modified>
  <cp:revision>22</cp:revision>
  <dc:subject/>
  <dc:title/>
</cp:coreProperties>
</file>